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07E" w:rsidRDefault="00EF1E5F" w:rsidP="00EF1E5F">
      <w:pPr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bCs/>
        </w:rPr>
        <w:t>S1 Table</w:t>
      </w:r>
      <w:r w:rsidRPr="1786D696">
        <w:rPr>
          <w:rFonts w:ascii="Calibri" w:eastAsia="Calibri" w:hAnsi="Calibri" w:cs="Calibri"/>
          <w:b/>
          <w:bCs/>
        </w:rPr>
        <w:t>.</w:t>
      </w:r>
      <w:r w:rsidRPr="1786D696">
        <w:rPr>
          <w:rFonts w:ascii="Calibri" w:eastAsia="Calibri" w:hAnsi="Calibri" w:cs="Calibri"/>
        </w:rPr>
        <w:t xml:space="preserve"> </w:t>
      </w:r>
      <w:r w:rsidRPr="0058307E">
        <w:rPr>
          <w:rFonts w:ascii="Calibri" w:eastAsia="Calibri" w:hAnsi="Calibri" w:cs="Calibri"/>
          <w:b/>
        </w:rPr>
        <w:t>Primers and probes for the detection of Influenza A &amp; B viruses by rtRTPCR.</w:t>
      </w:r>
    </w:p>
    <w:p w:rsidR="00EF1E5F" w:rsidRPr="00F25A33" w:rsidRDefault="00EF1E5F" w:rsidP="00EF1E5F">
      <w:pPr>
        <w:spacing w:line="480" w:lineRule="auto"/>
        <w:rPr>
          <w:rFonts w:ascii="Calibri" w:eastAsia="Calibri" w:hAnsi="Calibri" w:cs="Calibri"/>
          <w:highlight w:val="yellow"/>
        </w:rPr>
      </w:pPr>
      <w:r w:rsidRPr="1786D696">
        <w:rPr>
          <w:rFonts w:ascii="Calibri" w:eastAsia="Calibri" w:hAnsi="Calibri" w:cs="Calibri"/>
        </w:rPr>
        <w:t>Probes AH1pdm09 Probe 3 and AH3 Probe (2023/24) (marked with asterisks) replaced probes H1pmd09 1 &amp; 2 and AH3 probe (2021/22) respectively for the November 2023 to March 2024 recruitment period.</w:t>
      </w:r>
    </w:p>
    <w:p w:rsidR="00EF1E5F" w:rsidRPr="00F25A33" w:rsidRDefault="00EF1E5F" w:rsidP="00EF1E5F">
      <w:pPr>
        <w:spacing w:line="480" w:lineRule="auto"/>
        <w:rPr>
          <w:rFonts w:ascii="Calibri" w:eastAsia="Calibri" w:hAnsi="Calibri" w:cs="Calibri"/>
        </w:rPr>
      </w:pPr>
      <w:r w:rsidRPr="1786D696">
        <w:rPr>
          <w:rFonts w:ascii="Calibri" w:eastAsia="Calibri" w:hAnsi="Calibri" w:cs="Calibri"/>
          <w:vertAlign w:val="superscript"/>
        </w:rPr>
        <w:t>1</w:t>
      </w:r>
      <w:r w:rsidRPr="1786D696">
        <w:rPr>
          <w:rFonts w:ascii="Calibri" w:eastAsia="Calibri" w:hAnsi="Calibri" w:cs="Calibri"/>
        </w:rPr>
        <w:t>Ellis J, Curran M. 2001 Simultaneous molecular detection and confirmation of influenza AH5, with internal control. Methods Mol Biol. 2011;665:161-81</w:t>
      </w:r>
    </w:p>
    <w:p w:rsidR="00EF1E5F" w:rsidRPr="00F25A33" w:rsidRDefault="00EF1E5F" w:rsidP="00EF1E5F">
      <w:pPr>
        <w:spacing w:line="480" w:lineRule="auto"/>
        <w:rPr>
          <w:rFonts w:ascii="Calibri" w:eastAsia="Calibri" w:hAnsi="Calibri" w:cs="Calibri"/>
        </w:rPr>
      </w:pPr>
      <w:r w:rsidRPr="1786D696">
        <w:rPr>
          <w:rFonts w:ascii="Calibri" w:eastAsia="Calibri" w:hAnsi="Calibri" w:cs="Calibri"/>
          <w:vertAlign w:val="superscript"/>
        </w:rPr>
        <w:t>2</w:t>
      </w:r>
      <w:r w:rsidRPr="1786D696">
        <w:rPr>
          <w:rFonts w:ascii="Calibri" w:eastAsia="Calibri" w:hAnsi="Calibri" w:cs="Calibri"/>
        </w:rPr>
        <w:t>Terrier O, et al 2011. Cellular transcriptional profiling in human lung epithelial cells infected by different subtypes of influenza A viruses reveals an overall down-regulation of the host p53 pathway. Virol J 8:285 All other primers/probes designed in-hous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65"/>
        <w:gridCol w:w="914"/>
        <w:gridCol w:w="1609"/>
        <w:gridCol w:w="2596"/>
        <w:gridCol w:w="1463"/>
      </w:tblGrid>
      <w:tr w:rsidR="00EF1E5F" w:rsidTr="002E0026">
        <w:trPr>
          <w:trHeight w:val="300"/>
        </w:trPr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Target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Target Gene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Oligonucleotide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Sequence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Final Concentration (nM)</w:t>
            </w:r>
          </w:p>
        </w:tc>
      </w:tr>
      <w:tr w:rsidR="00EF1E5F" w:rsidTr="002E0026">
        <w:trPr>
          <w:trHeight w:val="345"/>
        </w:trPr>
        <w:tc>
          <w:tcPr>
            <w:tcW w:w="12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Influenza A</w:t>
            </w:r>
          </w:p>
        </w:tc>
        <w:tc>
          <w:tcPr>
            <w:tcW w:w="9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M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AM Forward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vertAlign w:val="superscript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 xml:space="preserve">GAG TCT TCT AAC MGA GGT CGA AAC GTA </w:t>
            </w:r>
            <w:r w:rsidRPr="1786D696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900</w:t>
            </w:r>
          </w:p>
        </w:tc>
      </w:tr>
      <w:tr w:rsidR="00EF1E5F" w:rsidTr="002E0026">
        <w:trPr>
          <w:trHeight w:val="345"/>
        </w:trPr>
        <w:tc>
          <w:tcPr>
            <w:tcW w:w="126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AM Reverse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vertAlign w:val="superscript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 xml:space="preserve">GGG CAC GGT GAG CGT RAA </w:t>
            </w:r>
            <w:r w:rsidRPr="1786D696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900</w:t>
            </w:r>
          </w:p>
        </w:tc>
      </w:tr>
      <w:tr w:rsidR="00EF1E5F" w:rsidTr="002E0026">
        <w:trPr>
          <w:trHeight w:val="345"/>
        </w:trPr>
        <w:tc>
          <w:tcPr>
            <w:tcW w:w="126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AM Probe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vertAlign w:val="superscript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 xml:space="preserve">JUN - TCA GGC CCC CTC AAA GCC GAG - QSY </w:t>
            </w:r>
            <w:r w:rsidRPr="1786D696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 xml:space="preserve">2 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250</w:t>
            </w:r>
          </w:p>
        </w:tc>
      </w:tr>
      <w:tr w:rsidR="00EF1E5F" w:rsidTr="002E0026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Influenza A (H1N1)pdm09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HA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AH1pdm09 Forward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TTA CCA GAT TTT GGC RAT CTA YT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600</w:t>
            </w:r>
          </w:p>
        </w:tc>
      </w:tr>
      <w:tr w:rsidR="00EF1E5F" w:rsidTr="002E0026">
        <w:trPr>
          <w:trHeight w:val="300"/>
        </w:trPr>
        <w:tc>
          <w:tcPr>
            <w:tcW w:w="126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AH1pdm09 Reverse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CCA GGG AGA CTA SCA RYA CCA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600</w:t>
            </w:r>
          </w:p>
        </w:tc>
      </w:tr>
      <w:tr w:rsidR="00EF1E5F" w:rsidTr="002E0026">
        <w:trPr>
          <w:trHeight w:val="300"/>
        </w:trPr>
        <w:tc>
          <w:tcPr>
            <w:tcW w:w="126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 xml:space="preserve">AH1pdm09 Probe 1 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6FAM – ACW GTY GCC AGT TC - MGBNFQ</w:t>
            </w:r>
          </w:p>
        </w:tc>
        <w:tc>
          <w:tcPr>
            <w:tcW w:w="14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 xml:space="preserve">120 </w:t>
            </w:r>
          </w:p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(combined 1:1)</w:t>
            </w:r>
          </w:p>
        </w:tc>
      </w:tr>
      <w:tr w:rsidR="00EF1E5F" w:rsidTr="002E0026">
        <w:trPr>
          <w:trHeight w:val="300"/>
        </w:trPr>
        <w:tc>
          <w:tcPr>
            <w:tcW w:w="126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 xml:space="preserve">AH1pdm09 Probe 2 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6FAM – ACW GCY GCC AGT TC - MGBNFQ</w:t>
            </w:r>
          </w:p>
        </w:tc>
        <w:tc>
          <w:tcPr>
            <w:tcW w:w="1463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:rsidR="00EF1E5F" w:rsidRDefault="00EF1E5F" w:rsidP="002E0026"/>
        </w:tc>
      </w:tr>
      <w:tr w:rsidR="00EF1E5F" w:rsidTr="002E0026">
        <w:trPr>
          <w:trHeight w:val="300"/>
        </w:trPr>
        <w:tc>
          <w:tcPr>
            <w:tcW w:w="126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*AH1pdm09 Probe 3 (2023/24)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6FAM – ACT GYY GCC AGY TC - MGBNFQ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225</w:t>
            </w:r>
          </w:p>
        </w:tc>
      </w:tr>
      <w:tr w:rsidR="00EF1E5F" w:rsidTr="002E0026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Influenza A H3N2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HA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AH3 Forward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TGG GAC CTT TTY GTT GAA MG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400</w:t>
            </w:r>
          </w:p>
        </w:tc>
      </w:tr>
      <w:tr w:rsidR="00EF1E5F" w:rsidTr="002E0026">
        <w:trPr>
          <w:trHeight w:val="300"/>
        </w:trPr>
        <w:tc>
          <w:tcPr>
            <w:tcW w:w="126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AH3 Reverse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 xml:space="preserve">CGG ATG AGG CAA CTA GTG AYC TA 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500</w:t>
            </w:r>
          </w:p>
        </w:tc>
      </w:tr>
      <w:tr w:rsidR="00EF1E5F" w:rsidTr="002E0026">
        <w:trPr>
          <w:trHeight w:val="300"/>
        </w:trPr>
        <w:tc>
          <w:tcPr>
            <w:tcW w:w="126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AH3 Probe (2020/21)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VIC - CCW ACA GCA ACT GTT AYC - MGBNQF</w:t>
            </w:r>
          </w:p>
        </w:tc>
        <w:tc>
          <w:tcPr>
            <w:tcW w:w="146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</w:tr>
      <w:tr w:rsidR="00EF1E5F" w:rsidTr="002E0026">
        <w:trPr>
          <w:trHeight w:val="300"/>
        </w:trPr>
        <w:tc>
          <w:tcPr>
            <w:tcW w:w="126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AH3 Probe (2021/22)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VIC - CCW ACA GCA RCT GTT AYC - MGBNQF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 xml:space="preserve"> 250</w:t>
            </w:r>
          </w:p>
        </w:tc>
      </w:tr>
      <w:tr w:rsidR="00EF1E5F" w:rsidTr="002E0026">
        <w:trPr>
          <w:trHeight w:val="345"/>
        </w:trPr>
        <w:tc>
          <w:tcPr>
            <w:tcW w:w="126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*AH3 Probe (2023/24)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VIC - CCW ACA GYA RCT GTT AYC - MGBNFQ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250</w:t>
            </w:r>
          </w:p>
        </w:tc>
      </w:tr>
      <w:tr w:rsidR="00EF1E5F" w:rsidTr="002E0026">
        <w:trPr>
          <w:trHeight w:val="345"/>
        </w:trPr>
        <w:tc>
          <w:tcPr>
            <w:tcW w:w="126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Influenza B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NP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BNP Forward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vertAlign w:val="superscript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 xml:space="preserve">GCA GCT CTG ATG TCC ATC AAG CT </w:t>
            </w:r>
            <w:r w:rsidRPr="1786D696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400</w:t>
            </w:r>
          </w:p>
        </w:tc>
      </w:tr>
      <w:tr w:rsidR="00EF1E5F" w:rsidTr="002E0026">
        <w:trPr>
          <w:trHeight w:val="345"/>
        </w:trPr>
        <w:tc>
          <w:tcPr>
            <w:tcW w:w="126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BNP Reverse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vertAlign w:val="superscript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 xml:space="preserve">CAG CTT GCT TGC TTA RAG CAA TAG GTC T </w:t>
            </w:r>
            <w:r w:rsidRPr="1786D696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900</w:t>
            </w:r>
          </w:p>
        </w:tc>
      </w:tr>
      <w:tr w:rsidR="00EF1E5F" w:rsidTr="002E0026">
        <w:trPr>
          <w:trHeight w:val="345"/>
        </w:trPr>
        <w:tc>
          <w:tcPr>
            <w:tcW w:w="126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914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:rsidR="00EF1E5F" w:rsidRDefault="00EF1E5F" w:rsidP="002E0026"/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BNP Probe</w:t>
            </w:r>
          </w:p>
        </w:tc>
        <w:tc>
          <w:tcPr>
            <w:tcW w:w="2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vertAlign w:val="superscript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 xml:space="preserve">ABY - CCA GAY CTG GTC ATY GGA GCC CAA AAC TG - QSY </w:t>
            </w:r>
            <w:r w:rsidRPr="1786D696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EF1E5F" w:rsidRDefault="00EF1E5F" w:rsidP="002E0026">
            <w:pPr>
              <w:spacing w:line="257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1786D696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</w:tr>
    </w:tbl>
    <w:p w:rsidR="00EF1E5F" w:rsidRPr="00F25A33" w:rsidRDefault="00EF1E5F" w:rsidP="00EF1E5F">
      <w:pPr>
        <w:spacing w:line="257" w:lineRule="auto"/>
      </w:pPr>
      <w:bookmarkStart w:id="0" w:name="_GoBack"/>
      <w:bookmarkEnd w:id="0"/>
    </w:p>
    <w:sectPr w:rsidR="00EF1E5F" w:rsidRPr="00F25A3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7B74" w:rsidRDefault="00B57B74" w:rsidP="00EF1E5F">
      <w:pPr>
        <w:spacing w:after="0" w:line="240" w:lineRule="auto"/>
      </w:pPr>
      <w:r>
        <w:separator/>
      </w:r>
    </w:p>
  </w:endnote>
  <w:endnote w:type="continuationSeparator" w:id="0">
    <w:p w:rsidR="00B57B74" w:rsidRDefault="00B57B74" w:rsidP="00EF1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8755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1E5F" w:rsidRDefault="00EF1E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30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1E5F" w:rsidRDefault="00EF1E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7B74" w:rsidRDefault="00B57B74" w:rsidP="00EF1E5F">
      <w:pPr>
        <w:spacing w:after="0" w:line="240" w:lineRule="auto"/>
      </w:pPr>
      <w:r>
        <w:separator/>
      </w:r>
    </w:p>
  </w:footnote>
  <w:footnote w:type="continuationSeparator" w:id="0">
    <w:p w:rsidR="00B57B74" w:rsidRDefault="00B57B74" w:rsidP="00EF1E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27E"/>
    <w:rsid w:val="00210F5B"/>
    <w:rsid w:val="00291F5B"/>
    <w:rsid w:val="003D727E"/>
    <w:rsid w:val="0058307E"/>
    <w:rsid w:val="008F187C"/>
    <w:rsid w:val="00AD00D9"/>
    <w:rsid w:val="00B57B74"/>
    <w:rsid w:val="00EF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49FDA"/>
  <w15:chartTrackingRefBased/>
  <w15:docId w15:val="{0D4A66F0-3BD9-497E-AFC2-CAE182B4C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E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E5F"/>
  </w:style>
  <w:style w:type="paragraph" w:styleId="Footer">
    <w:name w:val="footer"/>
    <w:basedOn w:val="Normal"/>
    <w:link w:val="FooterChar"/>
    <w:uiPriority w:val="99"/>
    <w:unhideWhenUsed/>
    <w:rsid w:val="00EF1E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Tonner</dc:creator>
  <cp:keywords/>
  <dc:description/>
  <cp:lastModifiedBy>Thomas Fanshawe</cp:lastModifiedBy>
  <cp:revision>3</cp:revision>
  <dcterms:created xsi:type="dcterms:W3CDTF">2024-12-23T10:07:00Z</dcterms:created>
  <dcterms:modified xsi:type="dcterms:W3CDTF">2025-07-25T10:47:00Z</dcterms:modified>
</cp:coreProperties>
</file>